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2880"/>
        <w:tblW w:w="5440" w:type="dxa"/>
        <w:tblCellMar>
          <w:left w:w="0" w:type="dxa"/>
          <w:right w:w="0" w:type="dxa"/>
        </w:tblCellMar>
        <w:tblLook w:val="0600"/>
      </w:tblPr>
      <w:tblGrid>
        <w:gridCol w:w="1240"/>
        <w:gridCol w:w="1300"/>
        <w:gridCol w:w="2900"/>
      </w:tblGrid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Fragment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intron 1-2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CTAGTGAATCAGAACAGCCCAC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sv-SE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 xml:space="preserve">exon 2 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AAGGAATCCACTCTTGGTCG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Fragment 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 xml:space="preserve">exon 2 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GCTTCATTTGGTGGCTCATT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sv-SE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exon 2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CCACCATGAAGGCATTGAC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Fragment 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exon 2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GTGTCCGCTTTCCTGTTCTC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sv-SE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intron 2-3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CTAAGTCTGAAGTGTAGGTAG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Fragment 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intron 2-3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AATGGATGGATAGATGGATGG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sv-SE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exon 3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GTCTGTGTTCACTGAAGCCAG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Verific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 xml:space="preserve">exon 2 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CGACCAAGAGTGGATTCCTT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sv-SE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exon 2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AGGGTCTCCGCTCTCTTCTT</w:t>
            </w:r>
          </w:p>
        </w:tc>
      </w:tr>
      <w:tr w:rsidR="0041532A" w:rsidRPr="0041532A" w:rsidTr="0041532A">
        <w:trPr>
          <w:trHeight w:val="315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 xml:space="preserve">cDNA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 xml:space="preserve">exon 2 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GCTTCATTTGGTGGCTCATT</w:t>
            </w:r>
          </w:p>
        </w:tc>
      </w:tr>
      <w:tr w:rsidR="0041532A" w:rsidRPr="0041532A" w:rsidTr="0041532A">
        <w:trPr>
          <w:trHeight w:val="300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sv-SE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exon 3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532A" w:rsidRPr="0041532A" w:rsidRDefault="0041532A" w:rsidP="0041532A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41532A">
              <w:rPr>
                <w:rFonts w:ascii="Calibri" w:eastAsia="Times New Roman" w:hAnsi="Calibri" w:cs="Calibri"/>
                <w:color w:val="000000"/>
                <w:kern w:val="24"/>
                <w:lang w:eastAsia="sv-SE"/>
              </w:rPr>
              <w:t>GTCTGTGTTCACTGAAGCCAG</w:t>
            </w:r>
          </w:p>
        </w:tc>
      </w:tr>
    </w:tbl>
    <w:p w:rsidR="00A83450" w:rsidRPr="00AA43F2" w:rsidRDefault="00AA43F2">
      <w:pPr>
        <w:rPr>
          <w:b/>
        </w:rPr>
      </w:pPr>
      <w:bookmarkStart w:id="0" w:name="_GoBack"/>
      <w:bookmarkEnd w:id="0"/>
      <w:r w:rsidRPr="00AA43F2">
        <w:rPr>
          <w:b/>
        </w:rPr>
        <w:t>Table S1</w:t>
      </w:r>
    </w:p>
    <w:sectPr w:rsidR="00A83450" w:rsidRPr="00AA43F2" w:rsidSect="00227A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1304"/>
  <w:hyphenationZone w:val="425"/>
  <w:characterSpacingControl w:val="doNotCompress"/>
  <w:compat/>
  <w:rsids>
    <w:rsidRoot w:val="0041532A"/>
    <w:rsid w:val="00223984"/>
    <w:rsid w:val="00227A6B"/>
    <w:rsid w:val="0041532A"/>
    <w:rsid w:val="006210C1"/>
    <w:rsid w:val="0079040B"/>
    <w:rsid w:val="00AA43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5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5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6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Åkerström</dc:creator>
  <cp:lastModifiedBy>Peyman Björklund</cp:lastModifiedBy>
  <cp:revision>2</cp:revision>
  <dcterms:created xsi:type="dcterms:W3CDTF">2012-07-06T13:05:00Z</dcterms:created>
  <dcterms:modified xsi:type="dcterms:W3CDTF">2012-07-06T13:05:00Z</dcterms:modified>
</cp:coreProperties>
</file>